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dditional File 5</w:t>
      </w:r>
    </w:p>
    <w:p>
      <w:pPr>
        <w:pStyle w:val="Caption"/>
        <w:keepNext w:val="true"/>
        <w:rPr/>
      </w:pPr>
      <w:r>
        <w:rPr/>
        <w:t>Full quality appraisal of included articles</w:t>
      </w:r>
    </w:p>
    <w:tbl>
      <w:tblPr>
        <w:tblW w:w="4900" w:type="pct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096"/>
        <w:gridCol w:w="996"/>
        <w:gridCol w:w="2162"/>
        <w:gridCol w:w="831"/>
        <w:gridCol w:w="1827"/>
        <w:gridCol w:w="1661"/>
        <w:gridCol w:w="1163"/>
        <w:gridCol w:w="1330"/>
        <w:gridCol w:w="1028"/>
        <w:gridCol w:w="1584"/>
      </w:tblGrid>
      <w:tr>
        <w:trPr>
          <w:tblHeader w:val="true"/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esign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procedur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presentativenes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inal sample size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ind w:left="216" w:hanging="216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 rate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216" w:hanging="216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trition reasons specified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ind w:left="216" w:hanging="216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ponse rates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ind w:left="216" w:hanging="216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d those lost to attrition differ?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8"/>
              </w:numPr>
              <w:ind w:left="216" w:hanging="216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d non-responders differ?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surement of SEP variables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ssing data reported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alytical strategy for dealing with missing data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riables controlled for 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lane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[36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 Non-random sample of 16 survey centres. Wave 2: stratified random sampl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dered representative of British population of similar age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3: 4%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death, illness, untraceable)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9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om references: Wave 1: Over two thirds.  Wave 2: 43%. Wave 3: 90% of those who responded in wave 2.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4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responders not different in social class or gender but more likely to have limiting long-term illness.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her’s occupation measured prospectively. Respondent’s occupational history recorded via retrospective recall using life-grid method.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 for each item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o variables adjusted for in inter-generational or intra-generational mobility analyses. Age controlled for in other analyses within the publication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reeze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3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n-US"/>
              </w:rPr>
              <w:t>All Whitehall Civil Servants aged around 40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onsidered representative of Civil Service employees of that age group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1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erall: 55%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death  or  migration abroad)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8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2: 82%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sz w:val="16"/>
                <w:szCs w:val="16"/>
              </w:rPr>
              <w:t>Non-responders more likely to be in low employment grade, older, smokers &amp; have increasing symptoms of cough/phlegm at baselin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ly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ximately 4% were missing MCS scor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 for each item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marital status, smokin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le (2011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9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 sample of high school graduates in Wisconsin during 1957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dered representative of non-Hispanic white American high school graduates in late 1950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92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rom references: 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verall: 6% 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death)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riginal NS.  1975 wave: 89%.  1992-93 wave: 80%.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spectively 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imputation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depression history, marital status in 1975, cognitive ability (human capital), educational attainment in 1975, years in current social class, limiting health conditions, employment status in 1992, recent stressful life event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ang and Sverke (200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1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hildren in grades 3, 6 &amp; 8 in a mid-size Swedish urban community during 1960s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dered reasonably representative of overall Swedish female population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1 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2: 6%.  Wave 3: 8% from baseline.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2: 89%.  Wave 3: 82%.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 via life plot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 lacked complete occupational histories.  258 missing life satisfaction data 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urre (2003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8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>All 9th grade pupils attending secondary school in the spring of 1983 in Tampere, Finland.</w:t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2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2: 2.5%.  Wave 3: 2.2%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death, incomplete or missing ID numbers, address not found, institutionalisation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ve 1: 97% Wave 2: 77% Wave 3: 70%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participants more often male, had poorer school performance, frequently used alcohol &amp; smoked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pectively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hansson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7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2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children in grades 3,6 &amp; 8 in a mid-size Swedish urban communit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dered reasonably representative of overall Swedish female population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2: 6%.  Wave 3: 8% from baseline.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ve 2: 89%.  Wave 3: 82%.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 via life plot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missing life satisfaction dat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Laaksonen </w:t>
            </w:r>
            <w:r>
              <w:rPr>
                <w:bCs/>
                <w:i/>
                <w:sz w:val="16"/>
                <w:szCs w:val="16"/>
              </w:rPr>
              <w:t xml:space="preserve">et al </w:t>
            </w:r>
            <w:r>
              <w:rPr>
                <w:bCs/>
                <w:sz w:val="16"/>
                <w:szCs w:val="16"/>
              </w:rPr>
              <w:t>(2007)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[29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eat cross-sectional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employees aged </w:t>
            </w:r>
            <w:r>
              <w:rPr>
                <w:sz w:val="16"/>
                <w:szCs w:val="16"/>
                <w:lang w:val="en-US"/>
              </w:rPr>
              <w:t>40, 45, 50, 55 or 60 years at time of survey</w:t>
            </w:r>
            <w:r>
              <w:rPr>
                <w:sz w:val="16"/>
                <w:szCs w:val="16"/>
              </w:rPr>
              <w:t xml:space="preserve"> employed by the City of Helsinki, identified from personnel register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rally representative of target population, younger people &amp; manual workers slightly underrepresented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70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erall 67%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, apart from income (derived from employer’s personnel register).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% had missing income data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mplete case analysis except cases with missing income data included in analy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ge, gender, material circumstances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Mäkinen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6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0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peat cross-sectional 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ll employees aged </w:t>
            </w:r>
            <w:r>
              <w:rPr>
                <w:sz w:val="16"/>
                <w:szCs w:val="16"/>
                <w:lang w:val="en-US"/>
              </w:rPr>
              <w:t>40, 45, 50, 55 or 60 years at time of survey</w:t>
            </w:r>
            <w:r>
              <w:rPr>
                <w:sz w:val="16"/>
                <w:szCs w:val="16"/>
              </w:rPr>
              <w:t xml:space="preserve"> employed by the City of Helsinki,  identified from personnel registe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Generally representative of target population, younger people &amp; manual workers slightly underrepresented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70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5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erall 67%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25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Age, gender, </w:t>
            </w:r>
            <w:r>
              <w:rPr>
                <w:sz w:val="16"/>
                <w:szCs w:val="16"/>
                <w:lang w:val="en-US"/>
              </w:rPr>
              <w:t>adverse childhood circumstanc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rmot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1998)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5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oss-sectional </w:t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ephone sample followed by self-completed mail questionnaire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resentative of non-institutionalised population in the United States aged 25-84 who had a telephone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2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6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lephone interview:  70%.  Mail questionnaire: 87%.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</w:t>
            </w:r>
            <w:r>
              <w:rPr>
                <w:sz w:val="16"/>
                <w:szCs w:val="16"/>
                <w:lang w:val="en-US"/>
              </w:rPr>
              <w:t>Overall: 61%.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f at least 75% of items were completed in scale the mean was imputed.  If fewer than 75% completed the scale was classified as missing &amp; exclude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race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ero-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Rodríguez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1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7]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</w:rPr>
              <w:t xml:space="preserve">Considered representative </w:t>
            </w:r>
            <w:r>
              <w:rPr>
                <w:rFonts w:eastAsia="SimSun;宋体"/>
                <w:sz w:val="16"/>
                <w:szCs w:val="16"/>
                <w:lang w:eastAsia="zh-CN"/>
              </w:rPr>
              <w:t>of the non-institutionalised Spanish popul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SimSun;宋体"/>
                <w:sz w:val="16"/>
                <w:szCs w:val="16"/>
                <w:lang w:eastAsia="zh-CN"/>
              </w:rPr>
              <w:t>aged over 60 years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17 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%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229 died)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ss likely to report more chronic illness. 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19"/>
              </w:numPr>
              <w:rPr/>
            </w:pPr>
            <w:r>
              <w:rPr>
                <w:sz w:val="16"/>
                <w:szCs w:val="16"/>
              </w:rPr>
              <w:t>More likely to be older, lower educated, more frequently sedentary, lower alcohol consumption &amp; abdominal obesity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rospective recall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 lacked SEP measure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6 lacked SF-36 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aseline SF-36, age, sex, marital status, cohabitation, smoking, alcohol consumption, physical activity, obesity, health service use, chronic illnesses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yan (1980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4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of 212 5th and 6th graders in Oakland, California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%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2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numPr>
                <w:ilvl w:val="3"/>
                <w:numId w:val="6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</w:t>
            </w:r>
          </w:p>
        </w:tc>
      </w:tr>
      <w:tr>
        <w:trPr>
          <w:cantSplit w:val="true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Singh-Manoux </w:t>
            </w:r>
            <w:r>
              <w:rPr>
                <w:i/>
                <w:sz w:val="16"/>
                <w:szCs w:val="16"/>
              </w:rPr>
              <w:t>et al</w:t>
            </w:r>
            <w:r>
              <w:rPr>
                <w:sz w:val="16"/>
                <w:szCs w:val="16"/>
              </w:rPr>
              <w:t xml:space="preserve"> (2004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hor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ed all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ndon-based office staff, aged 35–55, working in 20 Civil Service departments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onsidered representative of white-collar Civil Service employees of that age group.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28 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% from phase I to V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(355 died)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numPr>
                <w:ilvl w:val="0"/>
                <w:numId w:val="21"/>
              </w:numPr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ase I: 73%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7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ssing data more common among lower employment grade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dhood SEP &amp; education via retrospective recall.  Adult employment grade measured prospectively.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5 of 9953 respondents had missing data.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te case analysi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MCS= mental component summary; N/A= not applicable; NS= not specified; SEP= socio-economic position; SF-36= short form-3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  <w:lvl w:ilvl="1">
      <w:start w:val="1"/>
      <w:numFmt w:val="lowerLetter"/>
      <w:lvlText w:val="%2."/>
      <w:lvlJc w:val="left"/>
      <w:pPr>
        <w:tabs>
          <w:tab w:val="num" w:pos="1225"/>
        </w:tabs>
        <w:ind w:left="1225" w:hanging="360"/>
      </w:pPr>
    </w:lvl>
    <w:lvl w:ilvl="2">
      <w:start w:val="1"/>
      <w:numFmt w:val="lowerRoman"/>
      <w:lvlText w:val="%3."/>
      <w:lvlJc w:val="right"/>
      <w:pPr>
        <w:tabs>
          <w:tab w:val="num" w:pos="1945"/>
        </w:tabs>
        <w:ind w:left="1945" w:hanging="180"/>
      </w:pPr>
    </w:lvl>
    <w:lvl w:ilvl="3">
      <w:start w:val="1"/>
      <w:numFmt w:val="decimal"/>
      <w:lvlText w:val="%4."/>
      <w:lvlJc w:val="left"/>
      <w:pPr>
        <w:tabs>
          <w:tab w:val="num" w:pos="2665"/>
        </w:tabs>
        <w:ind w:left="2665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385"/>
        </w:tabs>
        <w:ind w:left="3385" w:hanging="360"/>
      </w:pPr>
    </w:lvl>
    <w:lvl w:ilvl="5">
      <w:start w:val="1"/>
      <w:numFmt w:val="lowerRoman"/>
      <w:lvlText w:val="%6."/>
      <w:lvlJc w:val="right"/>
      <w:pPr>
        <w:tabs>
          <w:tab w:val="num" w:pos="4105"/>
        </w:tabs>
        <w:ind w:left="4105" w:hanging="180"/>
      </w:pPr>
    </w:lvl>
    <w:lvl w:ilvl="6">
      <w:start w:val="1"/>
      <w:numFmt w:val="decimal"/>
      <w:lvlText w:val="%7."/>
      <w:lvlJc w:val="left"/>
      <w:pPr>
        <w:tabs>
          <w:tab w:val="num" w:pos="4825"/>
        </w:tabs>
        <w:ind w:left="4825" w:hanging="360"/>
      </w:pPr>
    </w:lvl>
    <w:lvl w:ilvl="7">
      <w:start w:val="1"/>
      <w:numFmt w:val="lowerLetter"/>
      <w:lvlText w:val="%8."/>
      <w:lvlJc w:val="left"/>
      <w:pPr>
        <w:tabs>
          <w:tab w:val="num" w:pos="5545"/>
        </w:tabs>
        <w:ind w:left="5545" w:hanging="360"/>
      </w:pPr>
    </w:lvl>
    <w:lvl w:ilvl="8">
      <w:start w:val="1"/>
      <w:numFmt w:val="lowerRoman"/>
      <w:lvlText w:val="%9."/>
      <w:lvlJc w:val="right"/>
      <w:pPr>
        <w:tabs>
          <w:tab w:val="num" w:pos="6265"/>
        </w:tabs>
        <w:ind w:left="6265" w:hanging="180"/>
      </w:p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215"/>
        </w:tabs>
        <w:ind w:left="431" w:hanging="216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215"/>
        </w:tabs>
        <w:ind w:left="431" w:hanging="216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6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7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</w:abstractNum>
  <w:abstractNum w:abstractNumId="18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19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0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1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2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3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4">
    <w:lvl w:ilvl="0">
      <w:start w:val="1"/>
      <w:numFmt w:val="lowerLetter"/>
      <w:lvlText w:val="%1)"/>
      <w:lvlJc w:val="left"/>
      <w:pPr>
        <w:tabs>
          <w:tab w:val="num" w:pos="0"/>
        </w:tabs>
        <w:ind w:left="216" w:hanging="216"/>
      </w:pPr>
      <w:rPr/>
    </w:lvl>
  </w:abstractNum>
  <w:abstractNum w:abstractNumId="25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6">
    <w:lvl w:ilvl="0">
      <w:start w:val="1"/>
      <w:numFmt w:val="lowerLetter"/>
      <w:lvlText w:val="%1)"/>
      <w:lvlJc w:val="left"/>
      <w:pPr>
        <w:tabs>
          <w:tab w:val="num" w:pos="216"/>
        </w:tabs>
        <w:ind w:left="216" w:hanging="216"/>
      </w:pPr>
      <w:rPr/>
    </w:lvl>
  </w:abstractNum>
  <w:abstractNum w:abstractNumId="2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39:00Z</dcterms:created>
  <dc:creator>Claire</dc:creator>
  <dc:description/>
  <cp:keywords/>
  <dc:language>en-US</dc:language>
  <cp:lastModifiedBy>Claire</cp:lastModifiedBy>
  <dcterms:modified xsi:type="dcterms:W3CDTF">2012-06-12T21:37:00Z</dcterms:modified>
  <cp:revision>4</cp:revision>
  <dc:subject/>
  <dc:title/>
</cp:coreProperties>
</file>